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226" w:rsidRDefault="005B2226">
      <w:pPr>
        <w:rPr>
          <w:rFonts w:ascii="Times New Roman" w:hAnsi="Times New Roman" w:cs="Times New Roman"/>
          <w:b/>
          <w:sz w:val="22"/>
        </w:rPr>
      </w:pPr>
    </w:p>
    <w:p w:rsidR="00665DAF" w:rsidRPr="00CC4F80" w:rsidRDefault="000E340E" w:rsidP="004F2C02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bookmarkEnd w:id="0"/>
      <w:r w:rsidR="00CC4F80">
        <w:rPr>
          <w:rFonts w:ascii="Times New Roman" w:hAnsi="Times New Roman" w:cs="Times New Roman"/>
          <w:b/>
          <w:sz w:val="22"/>
        </w:rPr>
        <w:t xml:space="preserve">Table </w:t>
      </w:r>
      <w:r w:rsidR="00CA7BD2" w:rsidRPr="00CC4F80">
        <w:rPr>
          <w:rFonts w:ascii="Times New Roman" w:hAnsi="Times New Roman" w:cs="Times New Roman"/>
          <w:b/>
          <w:sz w:val="22"/>
        </w:rPr>
        <w:t xml:space="preserve">Comparation of </w:t>
      </w:r>
      <w:r w:rsidR="00BA2982" w:rsidRPr="00CC4F80">
        <w:rPr>
          <w:rFonts w:ascii="Times New Roman" w:hAnsi="Times New Roman" w:cs="Times New Roman"/>
          <w:b/>
          <w:sz w:val="22"/>
        </w:rPr>
        <w:t xml:space="preserve">pollen tubes </w:t>
      </w:r>
      <w:r w:rsidR="00CA7BD2" w:rsidRPr="00CC4F80">
        <w:rPr>
          <w:rFonts w:ascii="Times New Roman" w:hAnsi="Times New Roman" w:cs="Times New Roman"/>
          <w:b/>
          <w:sz w:val="22"/>
        </w:rPr>
        <w:t>lengths</w:t>
      </w:r>
      <w:r w:rsidR="00276AEA">
        <w:rPr>
          <w:rFonts w:ascii="Times New Roman" w:hAnsi="Times New Roman" w:cs="Times New Roman"/>
          <w:b/>
          <w:sz w:val="22"/>
        </w:rPr>
        <w:t>,</w:t>
      </w:r>
      <w:r w:rsidR="00CA7BD2" w:rsidRPr="00CC4F80">
        <w:rPr>
          <w:rFonts w:ascii="Times New Roman" w:hAnsi="Times New Roman" w:cs="Times New Roman"/>
          <w:b/>
          <w:sz w:val="22"/>
        </w:rPr>
        <w:t xml:space="preserve"> </w:t>
      </w:r>
      <w:r w:rsidR="00276AEA" w:rsidRPr="00DE6E44">
        <w:rPr>
          <w:rFonts w:ascii="Times New Roman" w:hAnsi="Times New Roman" w:cs="Times New Roman"/>
          <w:b/>
          <w:sz w:val="22"/>
        </w:rPr>
        <w:t>from pollination to days later,</w:t>
      </w:r>
      <w:r w:rsidR="00276AEA" w:rsidRPr="00DE6E44">
        <w:rPr>
          <w:rFonts w:ascii="Times New Roman" w:hAnsi="Times New Roman" w:cs="Times New Roman"/>
          <w:b/>
        </w:rPr>
        <w:t xml:space="preserve"> </w:t>
      </w:r>
      <w:r w:rsidR="00BA2982" w:rsidRPr="00CC4F80">
        <w:rPr>
          <w:rFonts w:ascii="Times New Roman" w:hAnsi="Times New Roman" w:cs="Times New Roman"/>
          <w:b/>
          <w:sz w:val="22"/>
        </w:rPr>
        <w:t xml:space="preserve">in flowers </w:t>
      </w:r>
      <w:r w:rsidR="00276AEA" w:rsidRPr="00DE6E44">
        <w:rPr>
          <w:rFonts w:ascii="Times New Roman" w:hAnsi="Times New Roman" w:cs="Times New Roman"/>
          <w:b/>
          <w:sz w:val="22"/>
        </w:rPr>
        <w:t>by a single visit of</w:t>
      </w:r>
      <w:r w:rsidR="000B358A" w:rsidRPr="00CC4F80">
        <w:rPr>
          <w:rFonts w:ascii="Times New Roman" w:hAnsi="Times New Roman" w:cs="Times New Roman"/>
          <w:b/>
          <w:bCs/>
          <w:sz w:val="22"/>
        </w:rPr>
        <w:t xml:space="preserve"> </w:t>
      </w:r>
      <w:r w:rsidR="00276AEA" w:rsidRPr="00DE6E44">
        <w:rPr>
          <w:rFonts w:ascii="Times New Roman" w:hAnsi="Times New Roman" w:cs="Times New Roman"/>
          <w:b/>
          <w:i/>
          <w:iCs/>
          <w:sz w:val="22"/>
        </w:rPr>
        <w:t>A. mellifera</w:t>
      </w:r>
      <w:r w:rsidR="00276AEA" w:rsidRPr="00DE6E44">
        <w:rPr>
          <w:rFonts w:ascii="Times New Roman" w:hAnsi="Times New Roman" w:cs="Times New Roman"/>
          <w:b/>
          <w:sz w:val="22"/>
        </w:rPr>
        <w:t xml:space="preserve"> and </w:t>
      </w:r>
      <w:r w:rsidR="00276AEA" w:rsidRPr="00DE6E44">
        <w:rPr>
          <w:rFonts w:ascii="Times New Roman" w:hAnsi="Times New Roman" w:cs="Times New Roman"/>
          <w:b/>
          <w:i/>
          <w:iCs/>
          <w:sz w:val="22"/>
        </w:rPr>
        <w:t>B. patagiatus</w:t>
      </w:r>
      <w:r w:rsidR="00276AEA" w:rsidRPr="00DE6E44">
        <w:rPr>
          <w:rFonts w:ascii="Times New Roman" w:hAnsi="Times New Roman" w:cs="Times New Roman"/>
          <w:b/>
          <w:sz w:val="22"/>
        </w:rPr>
        <w:t xml:space="preserve"> </w:t>
      </w:r>
      <w:r w:rsidR="00654595">
        <w:rPr>
          <w:rFonts w:ascii="Times New Roman" w:hAnsi="Times New Roman" w:cs="Times New Roman"/>
          <w:b/>
          <w:sz w:val="22"/>
        </w:rPr>
        <w:t xml:space="preserve">by group </w:t>
      </w:r>
      <w:r w:rsidR="00654595" w:rsidRPr="00654595">
        <w:rPr>
          <w:rFonts w:ascii="Times New Roman" w:hAnsi="Times New Roman" w:cs="Times New Roman"/>
          <w:b/>
          <w:i/>
          <w:sz w:val="22"/>
        </w:rPr>
        <w:t>t</w:t>
      </w:r>
      <w:r w:rsidR="00654595">
        <w:rPr>
          <w:rFonts w:ascii="Times New Roman" w:hAnsi="Times New Roman" w:cs="Times New Roman"/>
          <w:b/>
          <w:sz w:val="22"/>
        </w:rPr>
        <w:t>-test.</w:t>
      </w:r>
    </w:p>
    <w:p w:rsidR="00CC4F80" w:rsidRPr="00820F4B" w:rsidRDefault="00CC4F80">
      <w:pPr>
        <w:rPr>
          <w:rFonts w:ascii="Times New Roman" w:hAnsi="Times New Roman" w:cs="Times New Roman"/>
        </w:rPr>
      </w:pPr>
    </w:p>
    <w:p w:rsidR="002E4002" w:rsidRDefault="002E4002"/>
    <w:p w:rsidR="00753F5C" w:rsidRDefault="00753F5C"/>
    <w:tbl>
      <w:tblPr>
        <w:tblStyle w:val="a5"/>
        <w:tblpPr w:leftFromText="180" w:rightFromText="180" w:vertAnchor="page" w:horzAnchor="margin" w:tblpY="3511"/>
        <w:tblW w:w="12046" w:type="dxa"/>
        <w:tblLayout w:type="fixed"/>
        <w:tblLook w:val="04A0" w:firstRow="1" w:lastRow="0" w:firstColumn="1" w:lastColumn="0" w:noHBand="0" w:noVBand="1"/>
      </w:tblPr>
      <w:tblGrid>
        <w:gridCol w:w="1271"/>
        <w:gridCol w:w="1046"/>
        <w:gridCol w:w="779"/>
        <w:gridCol w:w="1294"/>
        <w:gridCol w:w="1276"/>
        <w:gridCol w:w="1276"/>
        <w:gridCol w:w="1276"/>
        <w:gridCol w:w="1276"/>
        <w:gridCol w:w="1276"/>
        <w:gridCol w:w="1276"/>
      </w:tblGrid>
      <w:tr w:rsidR="00753F5C" w:rsidRPr="008B1D12" w:rsidTr="00760D02">
        <w:tc>
          <w:tcPr>
            <w:tcW w:w="1271" w:type="dxa"/>
            <w:vMerge w:val="restart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Day after</w:t>
            </w:r>
          </w:p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pollination</w:t>
            </w:r>
          </w:p>
        </w:tc>
        <w:tc>
          <w:tcPr>
            <w:tcW w:w="3119" w:type="dxa"/>
            <w:gridSpan w:val="3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828" w:type="dxa"/>
            <w:gridSpan w:val="3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3828" w:type="dxa"/>
            <w:gridSpan w:val="3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</w:tr>
      <w:tr w:rsidR="00753F5C" w:rsidRPr="008B1D12" w:rsidTr="00760D02">
        <w:tc>
          <w:tcPr>
            <w:tcW w:w="1271" w:type="dxa"/>
            <w:vMerge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779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94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Prob&gt;|t|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Prob&gt;|t|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Prob&gt;|t|</w:t>
            </w:r>
          </w:p>
        </w:tc>
      </w:tr>
      <w:tr w:rsidR="00753F5C" w:rsidRPr="008B1D12" w:rsidTr="00760D02">
        <w:tc>
          <w:tcPr>
            <w:tcW w:w="1271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4.65951</w:t>
            </w:r>
          </w:p>
        </w:tc>
        <w:tc>
          <w:tcPr>
            <w:tcW w:w="779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294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0119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4.70899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.74968e-4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10.06633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2.50526E-8</w:t>
            </w:r>
          </w:p>
        </w:tc>
      </w:tr>
      <w:tr w:rsidR="00753F5C" w:rsidRPr="008B1D12" w:rsidTr="00760D02">
        <w:tc>
          <w:tcPr>
            <w:tcW w:w="1271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3.9987</w:t>
            </w:r>
          </w:p>
        </w:tc>
        <w:tc>
          <w:tcPr>
            <w:tcW w:w="779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294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0143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2.75701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1347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3.4504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0285</w:t>
            </w:r>
          </w:p>
        </w:tc>
      </w:tr>
      <w:tr w:rsidR="00753F5C" w:rsidRPr="008B1D12" w:rsidTr="00760D02">
        <w:tc>
          <w:tcPr>
            <w:tcW w:w="1271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7.64657</w:t>
            </w:r>
          </w:p>
        </w:tc>
        <w:tc>
          <w:tcPr>
            <w:tcW w:w="779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4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4.63571E-7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4.40566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3.86458E-4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6.71934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.68707e-5</w:t>
            </w:r>
          </w:p>
        </w:tc>
      </w:tr>
      <w:tr w:rsidR="00753F5C" w:rsidRPr="008B1D12" w:rsidTr="00760D02">
        <w:tc>
          <w:tcPr>
            <w:tcW w:w="1271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3.81648</w:t>
            </w:r>
          </w:p>
        </w:tc>
        <w:tc>
          <w:tcPr>
            <w:tcW w:w="779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4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0152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2.75629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-3.4504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vAlign w:val="center"/>
          </w:tcPr>
          <w:p w:rsidR="00753F5C" w:rsidRPr="008B1D12" w:rsidRDefault="00753F5C" w:rsidP="00760D02">
            <w:pPr>
              <w:jc w:val="center"/>
              <w:rPr>
                <w:rFonts w:ascii="Times New Roman" w:hAnsi="Times New Roman" w:cs="Times New Roman"/>
              </w:rPr>
            </w:pPr>
            <w:r w:rsidRPr="008B1D12">
              <w:rPr>
                <w:rFonts w:ascii="Times New Roman" w:hAnsi="Times New Roman" w:cs="Times New Roman"/>
              </w:rPr>
              <w:t>0.00285</w:t>
            </w:r>
          </w:p>
        </w:tc>
      </w:tr>
    </w:tbl>
    <w:p w:rsidR="002E4002" w:rsidRDefault="002E4002"/>
    <w:p w:rsidR="00B46724" w:rsidRDefault="00B46724"/>
    <w:p w:rsidR="00CC4F80" w:rsidRDefault="00CC4F80"/>
    <w:p w:rsidR="008B1D12" w:rsidRPr="008B1D12" w:rsidRDefault="008B1D12" w:rsidP="008B1D12">
      <w:pPr>
        <w:rPr>
          <w:rFonts w:ascii="Times New Roman" w:hAnsi="Times New Roman" w:cs="Times New Roman"/>
        </w:rPr>
      </w:pPr>
    </w:p>
    <w:p w:rsidR="00B46724" w:rsidRDefault="00B46724"/>
    <w:p w:rsidR="00244482" w:rsidRDefault="00244482" w:rsidP="00B46724"/>
    <w:p w:rsidR="00B46724" w:rsidRDefault="00B46724"/>
    <w:p w:rsidR="00DF2E55" w:rsidRDefault="00DF2E55"/>
    <w:p w:rsidR="00DF2E55" w:rsidRDefault="00DF2E55"/>
    <w:sectPr w:rsidR="00DF2E55" w:rsidSect="00CD4C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F99" w:rsidRDefault="00862F99" w:rsidP="00BA2982">
      <w:r>
        <w:separator/>
      </w:r>
    </w:p>
  </w:endnote>
  <w:endnote w:type="continuationSeparator" w:id="0">
    <w:p w:rsidR="00862F99" w:rsidRDefault="00862F99" w:rsidP="00BA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F99" w:rsidRDefault="00862F99" w:rsidP="00BA2982">
      <w:r>
        <w:separator/>
      </w:r>
    </w:p>
  </w:footnote>
  <w:footnote w:type="continuationSeparator" w:id="0">
    <w:p w:rsidR="00862F99" w:rsidRDefault="00862F99" w:rsidP="00BA2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FA"/>
    <w:rsid w:val="0007661A"/>
    <w:rsid w:val="00081CC6"/>
    <w:rsid w:val="000B358A"/>
    <w:rsid w:val="000C4D4E"/>
    <w:rsid w:val="000D36D7"/>
    <w:rsid w:val="000E1976"/>
    <w:rsid w:val="000E340E"/>
    <w:rsid w:val="00114665"/>
    <w:rsid w:val="00142B70"/>
    <w:rsid w:val="00186569"/>
    <w:rsid w:val="001B2B59"/>
    <w:rsid w:val="001C72D5"/>
    <w:rsid w:val="00235FD9"/>
    <w:rsid w:val="002418E9"/>
    <w:rsid w:val="00244482"/>
    <w:rsid w:val="00250E96"/>
    <w:rsid w:val="00276AEA"/>
    <w:rsid w:val="00292258"/>
    <w:rsid w:val="002E4002"/>
    <w:rsid w:val="00321DC2"/>
    <w:rsid w:val="003B5E06"/>
    <w:rsid w:val="004333F5"/>
    <w:rsid w:val="00472A10"/>
    <w:rsid w:val="00493E63"/>
    <w:rsid w:val="004A762C"/>
    <w:rsid w:val="004F2C02"/>
    <w:rsid w:val="005B2226"/>
    <w:rsid w:val="0062526F"/>
    <w:rsid w:val="00637F3D"/>
    <w:rsid w:val="00654595"/>
    <w:rsid w:val="00665DAF"/>
    <w:rsid w:val="006A2E11"/>
    <w:rsid w:val="00737DD1"/>
    <w:rsid w:val="00753F5C"/>
    <w:rsid w:val="00760D02"/>
    <w:rsid w:val="007C03ED"/>
    <w:rsid w:val="00820F4B"/>
    <w:rsid w:val="008424B9"/>
    <w:rsid w:val="00862F99"/>
    <w:rsid w:val="008673A3"/>
    <w:rsid w:val="00867D2E"/>
    <w:rsid w:val="008A0F0F"/>
    <w:rsid w:val="008B1D12"/>
    <w:rsid w:val="008B65EE"/>
    <w:rsid w:val="008C1608"/>
    <w:rsid w:val="009774D1"/>
    <w:rsid w:val="009C708F"/>
    <w:rsid w:val="009D7560"/>
    <w:rsid w:val="00A52B37"/>
    <w:rsid w:val="00A770BF"/>
    <w:rsid w:val="00A93E27"/>
    <w:rsid w:val="00A96D89"/>
    <w:rsid w:val="00AA5EE6"/>
    <w:rsid w:val="00B46724"/>
    <w:rsid w:val="00BA2982"/>
    <w:rsid w:val="00BF3020"/>
    <w:rsid w:val="00C23FFA"/>
    <w:rsid w:val="00C30A95"/>
    <w:rsid w:val="00C77DE4"/>
    <w:rsid w:val="00CA0130"/>
    <w:rsid w:val="00CA7BD2"/>
    <w:rsid w:val="00CC4F80"/>
    <w:rsid w:val="00CD4C49"/>
    <w:rsid w:val="00CD5E39"/>
    <w:rsid w:val="00CE79C7"/>
    <w:rsid w:val="00CF3840"/>
    <w:rsid w:val="00D15FEE"/>
    <w:rsid w:val="00D766C6"/>
    <w:rsid w:val="00DF2E55"/>
    <w:rsid w:val="00E34D01"/>
    <w:rsid w:val="00F66266"/>
    <w:rsid w:val="00FC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74ADBD-F1F0-4B69-B055-5CA5EF4E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9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982"/>
    <w:rPr>
      <w:sz w:val="18"/>
      <w:szCs w:val="18"/>
    </w:rPr>
  </w:style>
  <w:style w:type="table" w:styleId="a5">
    <w:name w:val="Table Grid"/>
    <w:basedOn w:val="a1"/>
    <w:uiPriority w:val="39"/>
    <w:rsid w:val="00665D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82</Words>
  <Characters>474</Characters>
  <Application>Microsoft Office Word</Application>
  <DocSecurity>0</DocSecurity>
  <Lines>3</Lines>
  <Paragraphs>1</Paragraphs>
  <ScaleCrop>false</ScaleCrop>
  <Company>CAAS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ZHANG</dc:creator>
  <cp:keywords/>
  <dc:description/>
  <cp:lastModifiedBy>Hong ZHANG</cp:lastModifiedBy>
  <cp:revision>28</cp:revision>
  <dcterms:created xsi:type="dcterms:W3CDTF">2014-12-04T03:42:00Z</dcterms:created>
  <dcterms:modified xsi:type="dcterms:W3CDTF">2015-02-05T11:48:00Z</dcterms:modified>
</cp:coreProperties>
</file>